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66360F" w14:textId="77777777" w:rsidR="00BD2794" w:rsidRPr="00BE7833" w:rsidRDefault="00BD2794" w:rsidP="00BD2794">
      <w:pPr>
        <w:pStyle w:val="Heading1"/>
        <w:rPr>
          <w:lang w:val="en-US"/>
        </w:rPr>
      </w:pPr>
      <w:r w:rsidRPr="00BE7833">
        <w:rPr>
          <w:sz w:val="24"/>
          <w:lang w:val="en-US"/>
        </w:rPr>
        <w:t>Supplementary Table 1. Exposure to cemiplimab</w:t>
      </w:r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2790"/>
        <w:gridCol w:w="1980"/>
        <w:gridCol w:w="1999"/>
        <w:gridCol w:w="2257"/>
      </w:tblGrid>
      <w:tr w:rsidR="00BD2794" w:rsidRPr="00BE7833" w14:paraId="3997CEAB" w14:textId="77777777" w:rsidTr="00F846B7">
        <w:trPr>
          <w:trHeight w:val="409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34BD36" w14:textId="77777777" w:rsidR="00BD2794" w:rsidRPr="00BE7833" w:rsidRDefault="00BD2794" w:rsidP="00F846B7">
            <w:pPr>
              <w:spacing w:before="120" w:after="120" w:line="240" w:lineRule="auto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4B797E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 xml:space="preserve">Cemiplimab </w:t>
            </w:r>
            <w:r w:rsidRPr="00BE7833"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br/>
              <w:t xml:space="preserve">250 mg Q3W </w:t>
            </w:r>
            <w:r w:rsidRPr="00BE7833"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br/>
              <w:t>(</w:t>
            </w:r>
            <w:r w:rsidRPr="00BE7833">
              <w:rPr>
                <w:rFonts w:cs="Arial"/>
                <w:b/>
                <w:bCs/>
                <w:i/>
                <w:color w:val="000000"/>
                <w:kern w:val="24"/>
                <w:sz w:val="20"/>
                <w:szCs w:val="22"/>
                <w:lang w:val="en-US" w:eastAsia="en-GB"/>
              </w:rPr>
              <w:t>n</w:t>
            </w:r>
            <w:r w:rsidRPr="00BE7833"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 xml:space="preserve"> = 6)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0C808515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  <w:r w:rsidRPr="00BE7833"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 xml:space="preserve">Cemiplimab </w:t>
            </w:r>
            <w:r w:rsidRPr="00BE7833"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br/>
              <w:t xml:space="preserve">350 mg Q3W </w:t>
            </w:r>
            <w:r w:rsidRPr="00BE7833"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br/>
              <w:t>(</w:t>
            </w:r>
            <w:r w:rsidRPr="00BE7833">
              <w:rPr>
                <w:rFonts w:cs="Arial"/>
                <w:b/>
                <w:bCs/>
                <w:i/>
                <w:color w:val="000000"/>
                <w:kern w:val="24"/>
                <w:sz w:val="20"/>
                <w:szCs w:val="22"/>
                <w:lang w:val="en-US" w:eastAsia="en-GB"/>
              </w:rPr>
              <w:t>n</w:t>
            </w:r>
            <w:r w:rsidRPr="00BE7833"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 xml:space="preserve"> = 7)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14:paraId="397E33D9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  <w:r w:rsidRPr="00BE7833"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 xml:space="preserve">Total </w:t>
            </w:r>
            <w:r w:rsidRPr="00BE7833"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br/>
            </w:r>
            <w:r w:rsidRPr="00BE7833"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br/>
              <w:t>(</w:t>
            </w:r>
            <w:r w:rsidRPr="00BE7833">
              <w:rPr>
                <w:rFonts w:cs="Arial"/>
                <w:b/>
                <w:bCs/>
                <w:i/>
                <w:color w:val="000000"/>
                <w:kern w:val="24"/>
                <w:sz w:val="20"/>
                <w:szCs w:val="22"/>
                <w:lang w:val="en-US" w:eastAsia="en-GB"/>
              </w:rPr>
              <w:t>N</w:t>
            </w:r>
            <w:r w:rsidRPr="00BE7833"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 xml:space="preserve"> = 13)</w:t>
            </w:r>
          </w:p>
        </w:tc>
      </w:tr>
      <w:tr w:rsidR="00BD2794" w:rsidRPr="00BE7833" w14:paraId="2FEBA8F7" w14:textId="77777777" w:rsidTr="00F846B7">
        <w:trPr>
          <w:trHeight w:val="409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FE050DD" w14:textId="77777777" w:rsidR="00BD2794" w:rsidRPr="00BE7833" w:rsidRDefault="00BD2794" w:rsidP="00F846B7">
            <w:pPr>
              <w:spacing w:before="120" w:after="120" w:line="240" w:lineRule="auto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  <w:t xml:space="preserve">Median duration of exposure, weeks (range) 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2B8AE07D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 xml:space="preserve"> 39.05 (6.0‒113.6) </w:t>
            </w:r>
          </w:p>
        </w:tc>
        <w:tc>
          <w:tcPr>
            <w:tcW w:w="1999" w:type="dxa"/>
            <w:tcBorders>
              <w:top w:val="single" w:sz="4" w:space="0" w:color="auto"/>
            </w:tcBorders>
          </w:tcPr>
          <w:p w14:paraId="09D2E9B7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 xml:space="preserve"> 9.10 (3.0‒45.0) </w:t>
            </w:r>
          </w:p>
        </w:tc>
        <w:tc>
          <w:tcPr>
            <w:tcW w:w="2257" w:type="dxa"/>
            <w:tcBorders>
              <w:top w:val="single" w:sz="4" w:space="0" w:color="auto"/>
            </w:tcBorders>
          </w:tcPr>
          <w:p w14:paraId="7B5CBDD6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 xml:space="preserve"> 13.10 (3.0‒113.6) </w:t>
            </w:r>
          </w:p>
        </w:tc>
        <w:bookmarkStart w:id="0" w:name="_GoBack"/>
        <w:bookmarkEnd w:id="0"/>
      </w:tr>
      <w:tr w:rsidR="00BD2794" w:rsidRPr="00BE7833" w14:paraId="5DACB0A6" w14:textId="77777777" w:rsidTr="00F846B7">
        <w:trPr>
          <w:trHeight w:val="409"/>
        </w:trPr>
        <w:tc>
          <w:tcPr>
            <w:tcW w:w="2790" w:type="dxa"/>
            <w:shd w:val="clear" w:color="auto" w:fill="auto"/>
          </w:tcPr>
          <w:p w14:paraId="7EBDC6B2" w14:textId="77777777" w:rsidR="00BD2794" w:rsidRPr="00BE7833" w:rsidRDefault="00BD2794" w:rsidP="00F846B7">
            <w:pPr>
              <w:spacing w:before="120" w:after="120" w:line="240" w:lineRule="auto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  <w:t>Median number of doses administered (range)</w:t>
            </w:r>
          </w:p>
        </w:tc>
        <w:tc>
          <w:tcPr>
            <w:tcW w:w="1980" w:type="dxa"/>
            <w:shd w:val="clear" w:color="auto" w:fill="auto"/>
          </w:tcPr>
          <w:p w14:paraId="517C98FE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 xml:space="preserve">13.0 (2‒36) </w:t>
            </w:r>
          </w:p>
        </w:tc>
        <w:tc>
          <w:tcPr>
            <w:tcW w:w="1999" w:type="dxa"/>
          </w:tcPr>
          <w:p w14:paraId="34062BB4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 xml:space="preserve"> 3.0 (1‒15) </w:t>
            </w:r>
          </w:p>
        </w:tc>
        <w:tc>
          <w:tcPr>
            <w:tcW w:w="2257" w:type="dxa"/>
          </w:tcPr>
          <w:p w14:paraId="6BC773A7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 xml:space="preserve"> 4.0 (1‒36) </w:t>
            </w:r>
          </w:p>
        </w:tc>
      </w:tr>
    </w:tbl>
    <w:p w14:paraId="4501A832" w14:textId="77777777" w:rsidR="00BD2794" w:rsidRPr="00BE7833" w:rsidRDefault="00BD2794" w:rsidP="00BD2794">
      <w:pPr>
        <w:rPr>
          <w:sz w:val="18"/>
          <w:lang w:val="en-US"/>
        </w:rPr>
      </w:pPr>
      <w:r w:rsidRPr="00BE7833">
        <w:rPr>
          <w:sz w:val="18"/>
          <w:lang w:val="en-US"/>
        </w:rPr>
        <w:t>Q3W, every 3 weeks.</w:t>
      </w:r>
    </w:p>
    <w:p w14:paraId="6B9E6279" w14:textId="77777777" w:rsidR="00BD2794" w:rsidRPr="00BE7833" w:rsidRDefault="00BD2794" w:rsidP="00BD2794">
      <w:pPr>
        <w:pStyle w:val="Heading1"/>
        <w:rPr>
          <w:sz w:val="24"/>
          <w:lang w:val="en-US"/>
        </w:rPr>
      </w:pPr>
      <w:r w:rsidRPr="00BE7833">
        <w:rPr>
          <w:sz w:val="24"/>
          <w:lang w:val="en-US"/>
        </w:rPr>
        <w:t>Supplementary Table 2. Treatment-related adverse eve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4316"/>
        <w:gridCol w:w="3333"/>
        <w:gridCol w:w="3330"/>
        <w:gridCol w:w="2979"/>
      </w:tblGrid>
      <w:tr w:rsidR="00BD2794" w:rsidRPr="00BE7833" w14:paraId="27A4820C" w14:textId="77777777" w:rsidTr="00F846B7">
        <w:trPr>
          <w:trHeight w:val="409"/>
        </w:trPr>
        <w:tc>
          <w:tcPr>
            <w:tcW w:w="1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634B3C5" w14:textId="77777777" w:rsidR="00BD2794" w:rsidRPr="00BE7833" w:rsidRDefault="00BD2794" w:rsidP="00F846B7">
            <w:pPr>
              <w:spacing w:before="120" w:after="120" w:line="240" w:lineRule="auto"/>
              <w:rPr>
                <w:rFonts w:cs="Arial"/>
                <w:b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b/>
                <w:i/>
                <w:color w:val="000000"/>
                <w:sz w:val="20"/>
                <w:szCs w:val="36"/>
                <w:lang w:val="en-US" w:eastAsia="en-GB"/>
              </w:rPr>
              <w:t>n</w:t>
            </w:r>
            <w:r w:rsidRPr="00BE7833">
              <w:rPr>
                <w:rFonts w:cs="Arial"/>
                <w:b/>
                <w:color w:val="000000"/>
                <w:sz w:val="20"/>
                <w:szCs w:val="36"/>
                <w:lang w:val="en-US" w:eastAsia="en-GB"/>
              </w:rPr>
              <w:t xml:space="preserve"> (%)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E15121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  <w:r w:rsidRPr="00BE7833"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 xml:space="preserve">Cemiplimab </w:t>
            </w:r>
            <w:r w:rsidRPr="00BE7833"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br/>
              <w:t xml:space="preserve">250 mg Q3W </w:t>
            </w:r>
            <w:r w:rsidRPr="00BE7833"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br/>
              <w:t>(</w:t>
            </w:r>
            <w:r w:rsidRPr="00BE7833">
              <w:rPr>
                <w:rFonts w:cs="Arial"/>
                <w:b/>
                <w:bCs/>
                <w:i/>
                <w:color w:val="000000"/>
                <w:kern w:val="24"/>
                <w:sz w:val="20"/>
                <w:szCs w:val="22"/>
                <w:lang w:val="en-US" w:eastAsia="en-GB"/>
              </w:rPr>
              <w:t>n</w:t>
            </w:r>
            <w:r w:rsidRPr="00BE7833"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 xml:space="preserve"> = 6)</w:t>
            </w:r>
          </w:p>
        </w:tc>
        <w:tc>
          <w:tcPr>
            <w:tcW w:w="1193" w:type="pct"/>
            <w:tcBorders>
              <w:top w:val="single" w:sz="4" w:space="0" w:color="auto"/>
              <w:bottom w:val="single" w:sz="4" w:space="0" w:color="auto"/>
            </w:tcBorders>
          </w:tcPr>
          <w:p w14:paraId="44F21A2F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  <w:r w:rsidRPr="00BE7833"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 xml:space="preserve">Cemiplimab </w:t>
            </w:r>
            <w:r w:rsidRPr="00BE7833"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br/>
              <w:t xml:space="preserve">350 mg Q3W </w:t>
            </w:r>
            <w:r w:rsidRPr="00BE7833"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br/>
              <w:t>(</w:t>
            </w:r>
            <w:r w:rsidRPr="00BE7833">
              <w:rPr>
                <w:rFonts w:cs="Arial"/>
                <w:b/>
                <w:bCs/>
                <w:i/>
                <w:color w:val="000000"/>
                <w:kern w:val="24"/>
                <w:sz w:val="20"/>
                <w:szCs w:val="22"/>
                <w:lang w:val="en-US" w:eastAsia="en-GB"/>
              </w:rPr>
              <w:t>n</w:t>
            </w:r>
            <w:r w:rsidRPr="00BE7833"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 xml:space="preserve"> = 7)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</w:tcPr>
          <w:p w14:paraId="16E34396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  <w:r w:rsidRPr="00BE7833"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 xml:space="preserve">Total </w:t>
            </w:r>
            <w:r w:rsidRPr="00BE7833"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br/>
            </w:r>
            <w:r w:rsidRPr="00BE7833"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br/>
              <w:t>(</w:t>
            </w:r>
            <w:r w:rsidRPr="00BE7833">
              <w:rPr>
                <w:rFonts w:cs="Arial"/>
                <w:b/>
                <w:bCs/>
                <w:i/>
                <w:color w:val="000000"/>
                <w:kern w:val="24"/>
                <w:sz w:val="20"/>
                <w:szCs w:val="22"/>
                <w:lang w:val="en-US" w:eastAsia="en-GB"/>
              </w:rPr>
              <w:t>N</w:t>
            </w:r>
            <w:r w:rsidRPr="00BE7833"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 xml:space="preserve"> = 13)</w:t>
            </w:r>
          </w:p>
        </w:tc>
      </w:tr>
      <w:tr w:rsidR="00BD2794" w:rsidRPr="00BE7833" w14:paraId="0FD9D108" w14:textId="77777777" w:rsidTr="00F846B7">
        <w:trPr>
          <w:trHeight w:val="409"/>
        </w:trPr>
        <w:tc>
          <w:tcPr>
            <w:tcW w:w="154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D1DD4CF" w14:textId="77777777" w:rsidR="00BD2794" w:rsidRPr="00BE7833" w:rsidRDefault="00BD2794" w:rsidP="00F846B7">
            <w:pPr>
              <w:spacing w:before="120" w:after="120" w:line="240" w:lineRule="auto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  <w:t xml:space="preserve">Any </w:t>
            </w:r>
          </w:p>
        </w:tc>
        <w:tc>
          <w:tcPr>
            <w:tcW w:w="1194" w:type="pct"/>
            <w:tcBorders>
              <w:top w:val="single" w:sz="4" w:space="0" w:color="auto"/>
            </w:tcBorders>
            <w:shd w:val="clear" w:color="auto" w:fill="auto"/>
          </w:tcPr>
          <w:p w14:paraId="2C79E9DC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5 (83.3)</w:t>
            </w:r>
          </w:p>
        </w:tc>
        <w:tc>
          <w:tcPr>
            <w:tcW w:w="1193" w:type="pct"/>
            <w:tcBorders>
              <w:top w:val="single" w:sz="4" w:space="0" w:color="auto"/>
            </w:tcBorders>
          </w:tcPr>
          <w:p w14:paraId="5C0D5CAF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5 (71.4)</w:t>
            </w:r>
          </w:p>
        </w:tc>
        <w:tc>
          <w:tcPr>
            <w:tcW w:w="1067" w:type="pct"/>
            <w:tcBorders>
              <w:top w:val="single" w:sz="4" w:space="0" w:color="auto"/>
            </w:tcBorders>
          </w:tcPr>
          <w:p w14:paraId="07A99585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10 (76.9)</w:t>
            </w:r>
          </w:p>
        </w:tc>
      </w:tr>
      <w:tr w:rsidR="00BD2794" w:rsidRPr="00BE7833" w14:paraId="21E2072A" w14:textId="77777777" w:rsidTr="00F846B7">
        <w:trPr>
          <w:trHeight w:val="409"/>
        </w:trPr>
        <w:tc>
          <w:tcPr>
            <w:tcW w:w="1546" w:type="pct"/>
            <w:tcBorders>
              <w:bottom w:val="nil"/>
            </w:tcBorders>
            <w:shd w:val="clear" w:color="auto" w:fill="auto"/>
          </w:tcPr>
          <w:p w14:paraId="3234DED9" w14:textId="77777777" w:rsidR="00BD2794" w:rsidRPr="00BE7833" w:rsidRDefault="00BD2794" w:rsidP="00F846B7">
            <w:pPr>
              <w:spacing w:before="120" w:after="120" w:line="240" w:lineRule="auto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Occurred in any patient enrolled</w:t>
            </w:r>
          </w:p>
        </w:tc>
        <w:tc>
          <w:tcPr>
            <w:tcW w:w="1194" w:type="pct"/>
            <w:tcBorders>
              <w:bottom w:val="nil"/>
            </w:tcBorders>
            <w:shd w:val="clear" w:color="auto" w:fill="auto"/>
          </w:tcPr>
          <w:p w14:paraId="3155F47D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</w:p>
        </w:tc>
        <w:tc>
          <w:tcPr>
            <w:tcW w:w="1193" w:type="pct"/>
            <w:tcBorders>
              <w:bottom w:val="nil"/>
            </w:tcBorders>
          </w:tcPr>
          <w:p w14:paraId="49912817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</w:p>
        </w:tc>
        <w:tc>
          <w:tcPr>
            <w:tcW w:w="1067" w:type="pct"/>
            <w:tcBorders>
              <w:bottom w:val="nil"/>
            </w:tcBorders>
          </w:tcPr>
          <w:p w14:paraId="60BBDB89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</w:pPr>
          </w:p>
        </w:tc>
      </w:tr>
      <w:tr w:rsidR="00BD2794" w:rsidRPr="00BE7833" w14:paraId="4B0EA3EB" w14:textId="77777777" w:rsidTr="00F846B7">
        <w:trPr>
          <w:trHeight w:val="409"/>
        </w:trPr>
        <w:tc>
          <w:tcPr>
            <w:tcW w:w="1546" w:type="pct"/>
            <w:tcBorders>
              <w:top w:val="nil"/>
              <w:bottom w:val="nil"/>
            </w:tcBorders>
            <w:shd w:val="clear" w:color="auto" w:fill="auto"/>
          </w:tcPr>
          <w:p w14:paraId="77399B6A" w14:textId="77777777" w:rsidR="00BD2794" w:rsidRPr="00BE7833" w:rsidRDefault="00BD2794" w:rsidP="00F846B7">
            <w:pPr>
              <w:spacing w:before="120" w:after="120" w:line="240" w:lineRule="auto"/>
              <w:ind w:left="288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Rash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</w:tcPr>
          <w:p w14:paraId="780C2472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2 (33.3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shd w:val="clear" w:color="auto" w:fill="auto"/>
          </w:tcPr>
          <w:p w14:paraId="04DF1BD5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1 (14.3)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auto"/>
          </w:tcPr>
          <w:p w14:paraId="7E3B7BF0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</w:pPr>
            <w:r w:rsidRPr="00BE7833"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  <w:t>3 (23.1)</w:t>
            </w:r>
          </w:p>
        </w:tc>
      </w:tr>
      <w:tr w:rsidR="00BD2794" w:rsidRPr="00BE7833" w14:paraId="502B5E47" w14:textId="77777777" w:rsidTr="00F846B7">
        <w:trPr>
          <w:trHeight w:val="409"/>
        </w:trPr>
        <w:tc>
          <w:tcPr>
            <w:tcW w:w="1546" w:type="pct"/>
            <w:tcBorders>
              <w:top w:val="nil"/>
              <w:bottom w:val="nil"/>
            </w:tcBorders>
            <w:shd w:val="clear" w:color="auto" w:fill="auto"/>
          </w:tcPr>
          <w:p w14:paraId="0BB3406C" w14:textId="77777777" w:rsidR="00BD2794" w:rsidRPr="00BE7833" w:rsidRDefault="00BD2794" w:rsidP="00F846B7">
            <w:pPr>
              <w:spacing w:before="120" w:after="120" w:line="240" w:lineRule="auto"/>
              <w:ind w:left="288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Increased aspartate aminotransferase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</w:tcPr>
          <w:p w14:paraId="76BB1EBC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1 (16.7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shd w:val="clear" w:color="auto" w:fill="auto"/>
          </w:tcPr>
          <w:p w14:paraId="039718A6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1 (14.3)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auto"/>
          </w:tcPr>
          <w:p w14:paraId="56993FA4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</w:pPr>
            <w:r w:rsidRPr="00BE7833"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  <w:t>2 (15.4)</w:t>
            </w:r>
          </w:p>
        </w:tc>
      </w:tr>
      <w:tr w:rsidR="00BD2794" w:rsidRPr="00BE7833" w14:paraId="0A2455C2" w14:textId="77777777" w:rsidTr="00F846B7">
        <w:trPr>
          <w:trHeight w:val="409"/>
        </w:trPr>
        <w:tc>
          <w:tcPr>
            <w:tcW w:w="1546" w:type="pct"/>
            <w:tcBorders>
              <w:top w:val="nil"/>
              <w:bottom w:val="nil"/>
            </w:tcBorders>
            <w:shd w:val="clear" w:color="auto" w:fill="auto"/>
          </w:tcPr>
          <w:p w14:paraId="2ACCB29F" w14:textId="77777777" w:rsidR="00BD2794" w:rsidRPr="00BE7833" w:rsidRDefault="00BD2794" w:rsidP="00F846B7">
            <w:pPr>
              <w:spacing w:before="120" w:after="120" w:line="240" w:lineRule="auto"/>
              <w:ind w:left="288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Fatigue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</w:tcPr>
          <w:p w14:paraId="09ED35A9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0</w:t>
            </w:r>
          </w:p>
        </w:tc>
        <w:tc>
          <w:tcPr>
            <w:tcW w:w="1193" w:type="pct"/>
            <w:tcBorders>
              <w:top w:val="nil"/>
              <w:bottom w:val="nil"/>
            </w:tcBorders>
            <w:shd w:val="clear" w:color="auto" w:fill="auto"/>
          </w:tcPr>
          <w:p w14:paraId="6C305B33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2 (28.6)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auto"/>
          </w:tcPr>
          <w:p w14:paraId="1627A652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</w:pPr>
            <w:r w:rsidRPr="00BE7833"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  <w:t>2 (15.4)</w:t>
            </w:r>
          </w:p>
        </w:tc>
      </w:tr>
      <w:tr w:rsidR="00BD2794" w:rsidRPr="00BE7833" w14:paraId="6C6029DB" w14:textId="77777777" w:rsidTr="00F846B7">
        <w:trPr>
          <w:trHeight w:val="409"/>
        </w:trPr>
        <w:tc>
          <w:tcPr>
            <w:tcW w:w="1546" w:type="pct"/>
            <w:tcBorders>
              <w:top w:val="nil"/>
              <w:bottom w:val="nil"/>
            </w:tcBorders>
            <w:shd w:val="clear" w:color="auto" w:fill="auto"/>
          </w:tcPr>
          <w:p w14:paraId="2EFAAF45" w14:textId="77777777" w:rsidR="00BD2794" w:rsidRPr="00BE7833" w:rsidRDefault="00BD2794" w:rsidP="00F846B7">
            <w:pPr>
              <w:spacing w:before="120" w:after="120" w:line="240" w:lineRule="auto"/>
              <w:ind w:left="288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Hyperthyroidism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</w:tcPr>
          <w:p w14:paraId="6222C1F5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1 (16.7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shd w:val="clear" w:color="auto" w:fill="auto"/>
          </w:tcPr>
          <w:p w14:paraId="6A77B050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1 (14.3)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auto"/>
          </w:tcPr>
          <w:p w14:paraId="0CB3E4E0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</w:pPr>
            <w:r w:rsidRPr="00BE7833"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  <w:t>2 (15.4)</w:t>
            </w:r>
          </w:p>
        </w:tc>
      </w:tr>
      <w:tr w:rsidR="00BD2794" w:rsidRPr="00BE7833" w14:paraId="38B8B2CA" w14:textId="77777777" w:rsidTr="00F846B7">
        <w:trPr>
          <w:trHeight w:val="409"/>
        </w:trPr>
        <w:tc>
          <w:tcPr>
            <w:tcW w:w="1546" w:type="pct"/>
            <w:tcBorders>
              <w:top w:val="nil"/>
              <w:bottom w:val="nil"/>
            </w:tcBorders>
            <w:shd w:val="clear" w:color="auto" w:fill="auto"/>
          </w:tcPr>
          <w:p w14:paraId="4032B783" w14:textId="77777777" w:rsidR="00BD2794" w:rsidRPr="00BE7833" w:rsidRDefault="00BD2794" w:rsidP="00F846B7">
            <w:pPr>
              <w:spacing w:before="120" w:after="120" w:line="240" w:lineRule="auto"/>
              <w:ind w:left="288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Increased alanine aminotransferase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</w:tcPr>
          <w:p w14:paraId="74B6E74A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0</w:t>
            </w:r>
          </w:p>
        </w:tc>
        <w:tc>
          <w:tcPr>
            <w:tcW w:w="1193" w:type="pct"/>
            <w:tcBorders>
              <w:top w:val="nil"/>
              <w:bottom w:val="nil"/>
            </w:tcBorders>
            <w:shd w:val="clear" w:color="auto" w:fill="auto"/>
          </w:tcPr>
          <w:p w14:paraId="27D405C2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1 (14.3)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auto"/>
          </w:tcPr>
          <w:p w14:paraId="0BEDB155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</w:pPr>
            <w:r w:rsidRPr="00BE7833"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  <w:t>1 (7.7)</w:t>
            </w:r>
          </w:p>
        </w:tc>
      </w:tr>
      <w:tr w:rsidR="00BD2794" w:rsidRPr="00BE7833" w14:paraId="79F93C70" w14:textId="77777777" w:rsidTr="00F846B7">
        <w:trPr>
          <w:trHeight w:val="409"/>
        </w:trPr>
        <w:tc>
          <w:tcPr>
            <w:tcW w:w="1546" w:type="pct"/>
            <w:tcBorders>
              <w:top w:val="nil"/>
              <w:bottom w:val="nil"/>
            </w:tcBorders>
            <w:shd w:val="clear" w:color="auto" w:fill="auto"/>
          </w:tcPr>
          <w:p w14:paraId="20AFCFF8" w14:textId="77777777" w:rsidR="00BD2794" w:rsidRPr="00BE7833" w:rsidRDefault="00BD2794" w:rsidP="00F846B7">
            <w:pPr>
              <w:spacing w:before="120" w:after="120" w:line="240" w:lineRule="auto"/>
              <w:ind w:left="288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Arthralgia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</w:tcPr>
          <w:p w14:paraId="13CA15BE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1 (16.7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shd w:val="clear" w:color="auto" w:fill="auto"/>
          </w:tcPr>
          <w:p w14:paraId="4AB0D9C9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0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auto"/>
          </w:tcPr>
          <w:p w14:paraId="7D9FE3F5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</w:pPr>
            <w:r w:rsidRPr="00BE7833"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  <w:t>1 (7.7)</w:t>
            </w:r>
          </w:p>
        </w:tc>
      </w:tr>
      <w:tr w:rsidR="00BD2794" w:rsidRPr="00BE7833" w14:paraId="69D377DD" w14:textId="77777777" w:rsidTr="00F846B7">
        <w:trPr>
          <w:trHeight w:val="409"/>
        </w:trPr>
        <w:tc>
          <w:tcPr>
            <w:tcW w:w="1546" w:type="pct"/>
            <w:tcBorders>
              <w:top w:val="nil"/>
              <w:bottom w:val="nil"/>
            </w:tcBorders>
            <w:shd w:val="clear" w:color="auto" w:fill="auto"/>
          </w:tcPr>
          <w:p w14:paraId="6990A06D" w14:textId="77777777" w:rsidR="00BD2794" w:rsidRPr="00BE7833" w:rsidRDefault="00BD2794" w:rsidP="00F846B7">
            <w:pPr>
              <w:spacing w:before="120" w:after="120" w:line="240" w:lineRule="auto"/>
              <w:ind w:left="288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Autoimmune colitis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</w:tcPr>
          <w:p w14:paraId="6C676CA8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1 (16.7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shd w:val="clear" w:color="auto" w:fill="auto"/>
          </w:tcPr>
          <w:p w14:paraId="56C05AEC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0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auto"/>
          </w:tcPr>
          <w:p w14:paraId="2C6CED2C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</w:pPr>
            <w:r w:rsidRPr="00BE7833"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  <w:t>1 (7.7)</w:t>
            </w:r>
          </w:p>
        </w:tc>
      </w:tr>
      <w:tr w:rsidR="00BD2794" w:rsidRPr="00BE7833" w14:paraId="11804F05" w14:textId="77777777" w:rsidTr="00F846B7">
        <w:trPr>
          <w:trHeight w:val="409"/>
        </w:trPr>
        <w:tc>
          <w:tcPr>
            <w:tcW w:w="1546" w:type="pct"/>
            <w:tcBorders>
              <w:top w:val="nil"/>
              <w:bottom w:val="nil"/>
            </w:tcBorders>
            <w:shd w:val="clear" w:color="auto" w:fill="auto"/>
          </w:tcPr>
          <w:p w14:paraId="70AA530A" w14:textId="77777777" w:rsidR="00BD2794" w:rsidRPr="00BE7833" w:rsidRDefault="00BD2794" w:rsidP="00F846B7">
            <w:pPr>
              <w:spacing w:before="120" w:after="120" w:line="240" w:lineRule="auto"/>
              <w:ind w:left="288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Increased blood creatinine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</w:tcPr>
          <w:p w14:paraId="5140AD34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1 (16.7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shd w:val="clear" w:color="auto" w:fill="auto"/>
          </w:tcPr>
          <w:p w14:paraId="3941866C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0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auto"/>
          </w:tcPr>
          <w:p w14:paraId="21CEB19B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</w:pPr>
            <w:r w:rsidRPr="00BE7833"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  <w:t>1 (7.7)</w:t>
            </w:r>
          </w:p>
        </w:tc>
      </w:tr>
      <w:tr w:rsidR="00BD2794" w:rsidRPr="00BE7833" w14:paraId="19290620" w14:textId="77777777" w:rsidTr="00F846B7">
        <w:trPr>
          <w:trHeight w:val="409"/>
        </w:trPr>
        <w:tc>
          <w:tcPr>
            <w:tcW w:w="1546" w:type="pct"/>
            <w:tcBorders>
              <w:top w:val="nil"/>
              <w:bottom w:val="nil"/>
            </w:tcBorders>
            <w:shd w:val="clear" w:color="auto" w:fill="auto"/>
          </w:tcPr>
          <w:p w14:paraId="02641FC7" w14:textId="77777777" w:rsidR="00BD2794" w:rsidRPr="00BE7833" w:rsidRDefault="00BD2794" w:rsidP="00F846B7">
            <w:pPr>
              <w:spacing w:before="120" w:after="120" w:line="240" w:lineRule="auto"/>
              <w:ind w:left="288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Increased blood thyroid stimulating hormone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</w:tcPr>
          <w:p w14:paraId="5623C82B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0</w:t>
            </w:r>
          </w:p>
        </w:tc>
        <w:tc>
          <w:tcPr>
            <w:tcW w:w="1193" w:type="pct"/>
            <w:tcBorders>
              <w:top w:val="nil"/>
              <w:bottom w:val="nil"/>
            </w:tcBorders>
            <w:shd w:val="clear" w:color="auto" w:fill="auto"/>
          </w:tcPr>
          <w:p w14:paraId="35C30047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1 (14.3)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auto"/>
          </w:tcPr>
          <w:p w14:paraId="14EE686E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</w:pPr>
            <w:r w:rsidRPr="00BE7833"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  <w:t>1 (7.7)</w:t>
            </w:r>
          </w:p>
        </w:tc>
      </w:tr>
      <w:tr w:rsidR="00BD2794" w:rsidRPr="00BE7833" w14:paraId="4A6A815B" w14:textId="77777777" w:rsidTr="00F846B7">
        <w:trPr>
          <w:trHeight w:val="409"/>
        </w:trPr>
        <w:tc>
          <w:tcPr>
            <w:tcW w:w="1546" w:type="pct"/>
            <w:tcBorders>
              <w:top w:val="nil"/>
              <w:bottom w:val="nil"/>
            </w:tcBorders>
            <w:shd w:val="clear" w:color="auto" w:fill="auto"/>
          </w:tcPr>
          <w:p w14:paraId="55DCBC03" w14:textId="77777777" w:rsidR="00BD2794" w:rsidRPr="00BE7833" w:rsidRDefault="00BD2794" w:rsidP="00F846B7">
            <w:pPr>
              <w:spacing w:before="120" w:after="120" w:line="240" w:lineRule="auto"/>
              <w:ind w:left="288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Dehydration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</w:tcPr>
          <w:p w14:paraId="10259662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1 (16.7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shd w:val="clear" w:color="auto" w:fill="auto"/>
          </w:tcPr>
          <w:p w14:paraId="0D06F889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0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auto"/>
          </w:tcPr>
          <w:p w14:paraId="5F794575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</w:pPr>
            <w:r w:rsidRPr="00BE7833"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  <w:t>1 (7.7)</w:t>
            </w:r>
          </w:p>
        </w:tc>
      </w:tr>
      <w:tr w:rsidR="00BD2794" w:rsidRPr="00BE7833" w14:paraId="0F203CFB" w14:textId="77777777" w:rsidTr="00F846B7">
        <w:trPr>
          <w:trHeight w:val="409"/>
        </w:trPr>
        <w:tc>
          <w:tcPr>
            <w:tcW w:w="1546" w:type="pct"/>
            <w:tcBorders>
              <w:top w:val="nil"/>
              <w:bottom w:val="nil"/>
            </w:tcBorders>
            <w:shd w:val="clear" w:color="auto" w:fill="auto"/>
          </w:tcPr>
          <w:p w14:paraId="72F15074" w14:textId="77777777" w:rsidR="00BD2794" w:rsidRPr="00BE7833" w:rsidRDefault="00BD2794" w:rsidP="00F846B7">
            <w:pPr>
              <w:spacing w:before="120" w:after="120" w:line="240" w:lineRule="auto"/>
              <w:ind w:left="288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Bullous dermatitis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</w:tcPr>
          <w:p w14:paraId="2EA86E86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1 (16.7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shd w:val="clear" w:color="auto" w:fill="auto"/>
          </w:tcPr>
          <w:p w14:paraId="0EA4D23D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0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auto"/>
          </w:tcPr>
          <w:p w14:paraId="6422338B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</w:pPr>
            <w:r w:rsidRPr="00BE7833"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  <w:t>1 (7.7)</w:t>
            </w:r>
          </w:p>
        </w:tc>
      </w:tr>
      <w:tr w:rsidR="00BD2794" w:rsidRPr="00BE7833" w14:paraId="748B2613" w14:textId="77777777" w:rsidTr="00F846B7">
        <w:trPr>
          <w:trHeight w:val="409"/>
        </w:trPr>
        <w:tc>
          <w:tcPr>
            <w:tcW w:w="1546" w:type="pct"/>
            <w:tcBorders>
              <w:top w:val="nil"/>
              <w:bottom w:val="nil"/>
            </w:tcBorders>
            <w:shd w:val="clear" w:color="auto" w:fill="auto"/>
          </w:tcPr>
          <w:p w14:paraId="62D028B9" w14:textId="77777777" w:rsidR="00BD2794" w:rsidRPr="00BE7833" w:rsidRDefault="00BD2794" w:rsidP="00F846B7">
            <w:pPr>
              <w:spacing w:before="120" w:after="120" w:line="240" w:lineRule="auto"/>
              <w:ind w:left="288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Dry eye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</w:tcPr>
          <w:p w14:paraId="66B71C3E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0</w:t>
            </w:r>
          </w:p>
        </w:tc>
        <w:tc>
          <w:tcPr>
            <w:tcW w:w="1193" w:type="pct"/>
            <w:tcBorders>
              <w:top w:val="nil"/>
              <w:bottom w:val="nil"/>
            </w:tcBorders>
            <w:shd w:val="clear" w:color="auto" w:fill="auto"/>
          </w:tcPr>
          <w:p w14:paraId="19C36AF7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1 (14.3)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auto"/>
          </w:tcPr>
          <w:p w14:paraId="78EB438B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</w:pPr>
            <w:r w:rsidRPr="00BE7833"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  <w:t>1 (7.7)</w:t>
            </w:r>
          </w:p>
        </w:tc>
      </w:tr>
      <w:tr w:rsidR="00BD2794" w:rsidRPr="00BE7833" w14:paraId="6A4B93F0" w14:textId="77777777" w:rsidTr="00F846B7">
        <w:trPr>
          <w:trHeight w:val="409"/>
        </w:trPr>
        <w:tc>
          <w:tcPr>
            <w:tcW w:w="1546" w:type="pct"/>
            <w:tcBorders>
              <w:top w:val="nil"/>
              <w:bottom w:val="nil"/>
            </w:tcBorders>
            <w:shd w:val="clear" w:color="auto" w:fill="auto"/>
          </w:tcPr>
          <w:p w14:paraId="1940AD67" w14:textId="77777777" w:rsidR="00BD2794" w:rsidRPr="00BE7833" w:rsidRDefault="00BD2794" w:rsidP="00F846B7">
            <w:pPr>
              <w:spacing w:before="120" w:after="120" w:line="240" w:lineRule="auto"/>
              <w:ind w:left="288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Dry mouth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</w:tcPr>
          <w:p w14:paraId="6148FDB1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1 (16.7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shd w:val="clear" w:color="auto" w:fill="auto"/>
          </w:tcPr>
          <w:p w14:paraId="48394EC2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0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auto"/>
          </w:tcPr>
          <w:p w14:paraId="598F520D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</w:pPr>
            <w:r w:rsidRPr="00BE7833"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  <w:t>1 (7.7)</w:t>
            </w:r>
          </w:p>
        </w:tc>
      </w:tr>
      <w:tr w:rsidR="00BD2794" w:rsidRPr="00BE7833" w14:paraId="2459C660" w14:textId="77777777" w:rsidTr="00F846B7">
        <w:trPr>
          <w:trHeight w:val="409"/>
        </w:trPr>
        <w:tc>
          <w:tcPr>
            <w:tcW w:w="1546" w:type="pct"/>
            <w:tcBorders>
              <w:top w:val="nil"/>
              <w:bottom w:val="nil"/>
            </w:tcBorders>
            <w:shd w:val="clear" w:color="auto" w:fill="auto"/>
          </w:tcPr>
          <w:p w14:paraId="70774882" w14:textId="77777777" w:rsidR="00BD2794" w:rsidRPr="00BE7833" w:rsidRDefault="00BD2794" w:rsidP="00F846B7">
            <w:pPr>
              <w:spacing w:before="120" w:after="120" w:line="240" w:lineRule="auto"/>
              <w:ind w:left="288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Dysgeusia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</w:tcPr>
          <w:p w14:paraId="2B2599C4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1 (16.7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shd w:val="clear" w:color="auto" w:fill="auto"/>
          </w:tcPr>
          <w:p w14:paraId="5C88B577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0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auto"/>
          </w:tcPr>
          <w:p w14:paraId="03A67817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</w:pPr>
            <w:r w:rsidRPr="00BE7833"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  <w:t>1 (7.7)</w:t>
            </w:r>
          </w:p>
        </w:tc>
      </w:tr>
      <w:tr w:rsidR="00BD2794" w:rsidRPr="00BE7833" w14:paraId="4528EA88" w14:textId="77777777" w:rsidTr="00F846B7">
        <w:trPr>
          <w:trHeight w:val="409"/>
        </w:trPr>
        <w:tc>
          <w:tcPr>
            <w:tcW w:w="1546" w:type="pct"/>
            <w:tcBorders>
              <w:top w:val="nil"/>
              <w:bottom w:val="nil"/>
            </w:tcBorders>
            <w:shd w:val="clear" w:color="auto" w:fill="auto"/>
          </w:tcPr>
          <w:p w14:paraId="231C174F" w14:textId="77777777" w:rsidR="00BD2794" w:rsidRPr="00BE7833" w:rsidRDefault="00BD2794" w:rsidP="00F846B7">
            <w:pPr>
              <w:spacing w:before="120" w:after="120" w:line="240" w:lineRule="auto"/>
              <w:ind w:left="288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Eye pruritus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</w:tcPr>
          <w:p w14:paraId="07B701A7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0</w:t>
            </w:r>
          </w:p>
        </w:tc>
        <w:tc>
          <w:tcPr>
            <w:tcW w:w="1193" w:type="pct"/>
            <w:tcBorders>
              <w:top w:val="nil"/>
              <w:bottom w:val="nil"/>
            </w:tcBorders>
            <w:shd w:val="clear" w:color="auto" w:fill="auto"/>
          </w:tcPr>
          <w:p w14:paraId="12C70FE1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1 (14.3)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auto"/>
          </w:tcPr>
          <w:p w14:paraId="79B8E4A8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</w:pPr>
            <w:r w:rsidRPr="00BE7833"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  <w:t>1 (7.7)</w:t>
            </w:r>
          </w:p>
        </w:tc>
      </w:tr>
      <w:tr w:rsidR="00BD2794" w:rsidRPr="00BE7833" w14:paraId="62FBD8C5" w14:textId="77777777" w:rsidTr="00F846B7">
        <w:trPr>
          <w:trHeight w:val="409"/>
        </w:trPr>
        <w:tc>
          <w:tcPr>
            <w:tcW w:w="1546" w:type="pct"/>
            <w:tcBorders>
              <w:top w:val="nil"/>
              <w:bottom w:val="nil"/>
            </w:tcBorders>
            <w:shd w:val="clear" w:color="auto" w:fill="auto"/>
          </w:tcPr>
          <w:p w14:paraId="4DBA33A7" w14:textId="77777777" w:rsidR="00BD2794" w:rsidRPr="00BE7833" w:rsidRDefault="00BD2794" w:rsidP="00F846B7">
            <w:pPr>
              <w:spacing w:before="120" w:after="120" w:line="240" w:lineRule="auto"/>
              <w:ind w:left="288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Increased gamma-glutamyltransferase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</w:tcPr>
          <w:p w14:paraId="7B5C7C1C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1 (16.7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shd w:val="clear" w:color="auto" w:fill="auto"/>
          </w:tcPr>
          <w:p w14:paraId="26123456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0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auto"/>
          </w:tcPr>
          <w:p w14:paraId="236E8BF4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</w:pPr>
            <w:r w:rsidRPr="00BE7833"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  <w:t>1 (7.7)</w:t>
            </w:r>
          </w:p>
        </w:tc>
      </w:tr>
      <w:tr w:rsidR="00BD2794" w:rsidRPr="00BE7833" w14:paraId="381BFB86" w14:textId="77777777" w:rsidTr="00F846B7">
        <w:trPr>
          <w:trHeight w:val="409"/>
        </w:trPr>
        <w:tc>
          <w:tcPr>
            <w:tcW w:w="1546" w:type="pct"/>
            <w:tcBorders>
              <w:top w:val="nil"/>
              <w:bottom w:val="nil"/>
            </w:tcBorders>
            <w:shd w:val="clear" w:color="auto" w:fill="auto"/>
          </w:tcPr>
          <w:p w14:paraId="72B7E231" w14:textId="77777777" w:rsidR="00BD2794" w:rsidRPr="00BE7833" w:rsidRDefault="00BD2794" w:rsidP="00F846B7">
            <w:pPr>
              <w:spacing w:before="120" w:after="120" w:line="240" w:lineRule="auto"/>
              <w:ind w:left="288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Hypertension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</w:tcPr>
          <w:p w14:paraId="136D6FD5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1 (16.7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shd w:val="clear" w:color="auto" w:fill="auto"/>
          </w:tcPr>
          <w:p w14:paraId="686805EF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0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auto"/>
          </w:tcPr>
          <w:p w14:paraId="79B88D91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</w:pPr>
            <w:r w:rsidRPr="00BE7833"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  <w:t>1 (7.7)</w:t>
            </w:r>
          </w:p>
        </w:tc>
      </w:tr>
      <w:tr w:rsidR="00BD2794" w:rsidRPr="00BE7833" w14:paraId="19A37822" w14:textId="77777777" w:rsidTr="00F846B7">
        <w:trPr>
          <w:trHeight w:val="409"/>
        </w:trPr>
        <w:tc>
          <w:tcPr>
            <w:tcW w:w="1546" w:type="pct"/>
            <w:tcBorders>
              <w:top w:val="nil"/>
              <w:bottom w:val="nil"/>
            </w:tcBorders>
            <w:shd w:val="clear" w:color="auto" w:fill="auto"/>
          </w:tcPr>
          <w:p w14:paraId="248D034C" w14:textId="77777777" w:rsidR="00BD2794" w:rsidRPr="00BE7833" w:rsidRDefault="00BD2794" w:rsidP="00F846B7">
            <w:pPr>
              <w:spacing w:before="120" w:after="120" w:line="240" w:lineRule="auto"/>
              <w:ind w:left="288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Hypomagnesemia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</w:tcPr>
          <w:p w14:paraId="50C43640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1 (16.7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shd w:val="clear" w:color="auto" w:fill="auto"/>
          </w:tcPr>
          <w:p w14:paraId="12622592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0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auto"/>
          </w:tcPr>
          <w:p w14:paraId="5A48103A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</w:pPr>
            <w:r w:rsidRPr="00BE7833"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  <w:t>1 (7.7)</w:t>
            </w:r>
          </w:p>
        </w:tc>
      </w:tr>
      <w:tr w:rsidR="00BD2794" w:rsidRPr="00BE7833" w14:paraId="4F87E7F7" w14:textId="77777777" w:rsidTr="00F846B7">
        <w:trPr>
          <w:trHeight w:val="409"/>
        </w:trPr>
        <w:tc>
          <w:tcPr>
            <w:tcW w:w="1546" w:type="pct"/>
            <w:tcBorders>
              <w:top w:val="nil"/>
              <w:bottom w:val="nil"/>
            </w:tcBorders>
            <w:shd w:val="clear" w:color="auto" w:fill="auto"/>
          </w:tcPr>
          <w:p w14:paraId="2F447BE1" w14:textId="77777777" w:rsidR="00BD2794" w:rsidRPr="00BE7833" w:rsidRDefault="00BD2794" w:rsidP="00F846B7">
            <w:pPr>
              <w:spacing w:before="120" w:after="120" w:line="240" w:lineRule="auto"/>
              <w:ind w:left="288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Hypothyroidism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</w:tcPr>
          <w:p w14:paraId="7151442C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1 (16.7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shd w:val="clear" w:color="auto" w:fill="auto"/>
          </w:tcPr>
          <w:p w14:paraId="55B1393B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0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auto"/>
          </w:tcPr>
          <w:p w14:paraId="0AED5FFB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</w:pPr>
            <w:r w:rsidRPr="00BE7833"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  <w:t>1 (7.7)</w:t>
            </w:r>
          </w:p>
        </w:tc>
      </w:tr>
      <w:tr w:rsidR="00BD2794" w:rsidRPr="00BE7833" w14:paraId="27A9D81C" w14:textId="77777777" w:rsidTr="00F846B7">
        <w:trPr>
          <w:trHeight w:val="409"/>
        </w:trPr>
        <w:tc>
          <w:tcPr>
            <w:tcW w:w="1546" w:type="pct"/>
            <w:tcBorders>
              <w:top w:val="nil"/>
              <w:bottom w:val="nil"/>
            </w:tcBorders>
            <w:shd w:val="clear" w:color="auto" w:fill="auto"/>
          </w:tcPr>
          <w:p w14:paraId="2BDAC905" w14:textId="77777777" w:rsidR="00BD2794" w:rsidRPr="00BE7833" w:rsidRDefault="00BD2794" w:rsidP="00F846B7">
            <w:pPr>
              <w:spacing w:before="120" w:after="120" w:line="240" w:lineRule="auto"/>
              <w:ind w:left="288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Decreased lymphocyte count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</w:tcPr>
          <w:p w14:paraId="035E99F0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1 (16.7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shd w:val="clear" w:color="auto" w:fill="auto"/>
          </w:tcPr>
          <w:p w14:paraId="5F444CD9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0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auto"/>
          </w:tcPr>
          <w:p w14:paraId="5A4517AB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</w:pPr>
            <w:r w:rsidRPr="00BE7833"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  <w:t>1 (7.7)</w:t>
            </w:r>
          </w:p>
        </w:tc>
      </w:tr>
      <w:tr w:rsidR="00BD2794" w:rsidRPr="00BE7833" w14:paraId="63F5BED1" w14:textId="77777777" w:rsidTr="00F846B7">
        <w:trPr>
          <w:trHeight w:val="409"/>
        </w:trPr>
        <w:tc>
          <w:tcPr>
            <w:tcW w:w="1546" w:type="pct"/>
            <w:tcBorders>
              <w:top w:val="nil"/>
              <w:bottom w:val="nil"/>
            </w:tcBorders>
            <w:shd w:val="clear" w:color="auto" w:fill="auto"/>
          </w:tcPr>
          <w:p w14:paraId="39D46D9C" w14:textId="77777777" w:rsidR="00BD2794" w:rsidRPr="00BE7833" w:rsidRDefault="00BD2794" w:rsidP="00F846B7">
            <w:pPr>
              <w:spacing w:before="120" w:after="120" w:line="240" w:lineRule="auto"/>
              <w:ind w:left="288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Lymphopenia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</w:tcPr>
          <w:p w14:paraId="257DBF6F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0</w:t>
            </w:r>
          </w:p>
        </w:tc>
        <w:tc>
          <w:tcPr>
            <w:tcW w:w="1193" w:type="pct"/>
            <w:tcBorders>
              <w:top w:val="nil"/>
              <w:bottom w:val="nil"/>
            </w:tcBorders>
            <w:shd w:val="clear" w:color="auto" w:fill="auto"/>
          </w:tcPr>
          <w:p w14:paraId="6425BCEB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1 (14.3)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auto"/>
          </w:tcPr>
          <w:p w14:paraId="16CD7B09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</w:pPr>
            <w:r w:rsidRPr="00BE7833"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  <w:t>1 (7.7)</w:t>
            </w:r>
          </w:p>
        </w:tc>
      </w:tr>
      <w:tr w:rsidR="00BD2794" w:rsidRPr="00BE7833" w14:paraId="10EDBFFF" w14:textId="77777777" w:rsidTr="00F846B7">
        <w:trPr>
          <w:trHeight w:val="409"/>
        </w:trPr>
        <w:tc>
          <w:tcPr>
            <w:tcW w:w="1546" w:type="pct"/>
            <w:tcBorders>
              <w:top w:val="nil"/>
              <w:bottom w:val="nil"/>
            </w:tcBorders>
            <w:shd w:val="clear" w:color="auto" w:fill="auto"/>
          </w:tcPr>
          <w:p w14:paraId="65A63AC1" w14:textId="77777777" w:rsidR="00BD2794" w:rsidRPr="00BE7833" w:rsidRDefault="00BD2794" w:rsidP="00F846B7">
            <w:pPr>
              <w:spacing w:before="120" w:after="120" w:line="240" w:lineRule="auto"/>
              <w:ind w:left="288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Muscular weakness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</w:tcPr>
          <w:p w14:paraId="3528EE5B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0</w:t>
            </w:r>
          </w:p>
        </w:tc>
        <w:tc>
          <w:tcPr>
            <w:tcW w:w="1193" w:type="pct"/>
            <w:tcBorders>
              <w:top w:val="nil"/>
              <w:bottom w:val="nil"/>
            </w:tcBorders>
            <w:shd w:val="clear" w:color="auto" w:fill="auto"/>
          </w:tcPr>
          <w:p w14:paraId="7E4CF6A4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1 (14.3)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auto"/>
          </w:tcPr>
          <w:p w14:paraId="699EECC2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</w:pPr>
            <w:r w:rsidRPr="00BE7833"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  <w:t>1 (7.7)</w:t>
            </w:r>
          </w:p>
        </w:tc>
      </w:tr>
      <w:tr w:rsidR="00BD2794" w:rsidRPr="00BE7833" w14:paraId="6744DA80" w14:textId="77777777" w:rsidTr="00F846B7">
        <w:trPr>
          <w:trHeight w:val="409"/>
        </w:trPr>
        <w:tc>
          <w:tcPr>
            <w:tcW w:w="1546" w:type="pct"/>
            <w:tcBorders>
              <w:top w:val="nil"/>
              <w:bottom w:val="nil"/>
            </w:tcBorders>
            <w:shd w:val="clear" w:color="auto" w:fill="auto"/>
          </w:tcPr>
          <w:p w14:paraId="0BEB543C" w14:textId="77777777" w:rsidR="00BD2794" w:rsidRPr="00BE7833" w:rsidRDefault="00BD2794" w:rsidP="00F846B7">
            <w:pPr>
              <w:spacing w:before="120" w:after="120" w:line="240" w:lineRule="auto"/>
              <w:ind w:left="288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Neutropenia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</w:tcPr>
          <w:p w14:paraId="5E0B36EB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1 (16.7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shd w:val="clear" w:color="auto" w:fill="auto"/>
          </w:tcPr>
          <w:p w14:paraId="6F46CD41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0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auto"/>
          </w:tcPr>
          <w:p w14:paraId="0A3D286F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</w:pPr>
            <w:r w:rsidRPr="00BE7833"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  <w:t>1 (7.7)</w:t>
            </w:r>
          </w:p>
        </w:tc>
      </w:tr>
      <w:tr w:rsidR="00BD2794" w:rsidRPr="00BE7833" w14:paraId="67C257E8" w14:textId="77777777" w:rsidTr="00F846B7">
        <w:trPr>
          <w:trHeight w:val="409"/>
        </w:trPr>
        <w:tc>
          <w:tcPr>
            <w:tcW w:w="154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7F58D5" w14:textId="77777777" w:rsidR="00BD2794" w:rsidRPr="00BE7833" w:rsidRDefault="00BD2794" w:rsidP="00F846B7">
            <w:pPr>
              <w:spacing w:before="120" w:after="120" w:line="240" w:lineRule="auto"/>
              <w:ind w:left="288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Pruritus</w:t>
            </w:r>
          </w:p>
        </w:tc>
        <w:tc>
          <w:tcPr>
            <w:tcW w:w="11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7FD8A4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1 (16.7)</w:t>
            </w:r>
          </w:p>
        </w:tc>
        <w:tc>
          <w:tcPr>
            <w:tcW w:w="119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A6EFB0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szCs w:val="36"/>
                <w:lang w:val="en-US" w:eastAsia="en-GB"/>
              </w:rPr>
            </w:pPr>
            <w:r w:rsidRPr="00BE7833">
              <w:rPr>
                <w:rFonts w:cs="Arial"/>
                <w:color w:val="000000"/>
                <w:sz w:val="20"/>
                <w:szCs w:val="36"/>
                <w:lang w:val="en-US" w:eastAsia="en-GB"/>
              </w:rPr>
              <w:t>0</w:t>
            </w:r>
          </w:p>
        </w:tc>
        <w:tc>
          <w:tcPr>
            <w:tcW w:w="10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45D9D3" w14:textId="77777777" w:rsidR="00BD2794" w:rsidRPr="00BE7833" w:rsidRDefault="00BD2794" w:rsidP="00F846B7">
            <w:pPr>
              <w:spacing w:before="120" w:after="120" w:line="240" w:lineRule="auto"/>
              <w:jc w:val="center"/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</w:pPr>
            <w:r w:rsidRPr="00BE7833"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  <w:t>1 (7.7)</w:t>
            </w:r>
          </w:p>
        </w:tc>
      </w:tr>
    </w:tbl>
    <w:p w14:paraId="25B35179" w14:textId="77777777" w:rsidR="00BD2794" w:rsidRPr="00BE7833" w:rsidRDefault="00BD2794" w:rsidP="00BD2794">
      <w:pPr>
        <w:rPr>
          <w:sz w:val="18"/>
          <w:lang w:val="en-US"/>
        </w:rPr>
      </w:pPr>
      <w:r w:rsidRPr="00BE7833">
        <w:rPr>
          <w:sz w:val="18"/>
          <w:lang w:val="en-US"/>
        </w:rPr>
        <w:t>Q3W, every 3 weeks.</w:t>
      </w:r>
    </w:p>
    <w:p w14:paraId="4D7C27B2" w14:textId="2F40C898" w:rsidR="00C47C33" w:rsidRDefault="00C47C33" w:rsidP="00C47C33">
      <w:pPr>
        <w:pStyle w:val="Heading1"/>
        <w:rPr>
          <w:sz w:val="24"/>
          <w:lang w:val="en-US"/>
        </w:rPr>
      </w:pPr>
      <w:r>
        <w:rPr>
          <w:sz w:val="24"/>
          <w:lang w:val="en-US"/>
        </w:rPr>
        <w:t>Supplementary Table 3. Cemiplimab concentrations in serum and pharmacokinetic parameter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1480"/>
        <w:gridCol w:w="1828"/>
        <w:gridCol w:w="1346"/>
        <w:gridCol w:w="1454"/>
        <w:gridCol w:w="1022"/>
        <w:gridCol w:w="1139"/>
        <w:gridCol w:w="1139"/>
        <w:gridCol w:w="1139"/>
        <w:gridCol w:w="1139"/>
        <w:gridCol w:w="1139"/>
        <w:gridCol w:w="1133"/>
      </w:tblGrid>
      <w:tr w:rsidR="00C47C33" w14:paraId="0C56718E" w14:textId="77777777" w:rsidTr="00C47C33">
        <w:trPr>
          <w:trHeight w:val="409"/>
        </w:trPr>
        <w:tc>
          <w:tcPr>
            <w:tcW w:w="53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0BAF68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  <w:r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>Patient (median body weight)</w:t>
            </w:r>
          </w:p>
        </w:tc>
        <w:tc>
          <w:tcPr>
            <w:tcW w:w="65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54F727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  <w:r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>Cemiplimab dosing regimen</w:t>
            </w:r>
          </w:p>
        </w:tc>
        <w:tc>
          <w:tcPr>
            <w:tcW w:w="4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9A9338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  <w:r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>Number of patients after first dose</w:t>
            </w:r>
          </w:p>
        </w:tc>
        <w:tc>
          <w:tcPr>
            <w:tcW w:w="3333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0EB584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  <w:r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>Mean (standard deviation)</w:t>
            </w:r>
          </w:p>
        </w:tc>
      </w:tr>
      <w:tr w:rsidR="00C47C33" w14:paraId="173BF3C4" w14:textId="77777777" w:rsidTr="00C47C33">
        <w:trPr>
          <w:trHeight w:val="40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4F1DF0" w14:textId="77777777" w:rsidR="00C47C33" w:rsidRDefault="00C47C33">
            <w:pPr>
              <w:spacing w:after="0" w:line="256" w:lineRule="auto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C79B8" w14:textId="77777777" w:rsidR="00C47C33" w:rsidRDefault="00C47C33">
            <w:pPr>
              <w:spacing w:after="0" w:line="256" w:lineRule="auto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1679AA" w14:textId="77777777" w:rsidR="00C47C33" w:rsidRDefault="00C47C33">
            <w:pPr>
              <w:spacing w:after="0" w:line="256" w:lineRule="auto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61EDC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ACF49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</w:p>
        </w:tc>
        <w:tc>
          <w:tcPr>
            <w:tcW w:w="8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8F1CE7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  <w:r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>After first dose</w:t>
            </w:r>
          </w:p>
        </w:tc>
        <w:tc>
          <w:tcPr>
            <w:tcW w:w="8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54ADA6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  <w:r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>After 3 doses</w:t>
            </w:r>
          </w:p>
        </w:tc>
        <w:tc>
          <w:tcPr>
            <w:tcW w:w="8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968A14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  <w:r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>At steady state</w:t>
            </w:r>
          </w:p>
        </w:tc>
      </w:tr>
      <w:tr w:rsidR="00C47C33" w14:paraId="49B1C157" w14:textId="77777777" w:rsidTr="00C47C33">
        <w:trPr>
          <w:trHeight w:val="40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035927" w14:textId="77777777" w:rsidR="00C47C33" w:rsidRDefault="00C47C33">
            <w:pPr>
              <w:spacing w:after="0" w:line="256" w:lineRule="auto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801ACB" w14:textId="77777777" w:rsidR="00C47C33" w:rsidRDefault="00C47C33">
            <w:pPr>
              <w:spacing w:after="0" w:line="256" w:lineRule="auto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908755" w14:textId="77777777" w:rsidR="00C47C33" w:rsidRDefault="00C47C33">
            <w:pPr>
              <w:spacing w:after="0" w:line="256" w:lineRule="auto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A49A74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  <w:r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>AUC</w:t>
            </w:r>
            <w:r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vertAlign w:val="subscript"/>
                <w:lang w:val="en-US" w:eastAsia="en-GB"/>
              </w:rPr>
              <w:t>tau</w:t>
            </w:r>
          </w:p>
          <w:p w14:paraId="2AC60E10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  <w:r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>(mg/L×d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163EF4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vertAlign w:val="subscript"/>
                <w:lang w:val="en-US" w:eastAsia="en-GB"/>
              </w:rPr>
            </w:pPr>
            <w:r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>T</w:t>
            </w:r>
            <w:r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vertAlign w:val="subscript"/>
                <w:lang w:val="en-US" w:eastAsia="en-GB"/>
              </w:rPr>
              <w:t>1/2</w:t>
            </w:r>
          </w:p>
          <w:p w14:paraId="6F79C086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  <w:r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>(day)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DBC320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  <w:r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>C</w:t>
            </w:r>
            <w:r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vertAlign w:val="subscript"/>
                <w:lang w:val="en-US" w:eastAsia="en-GB"/>
              </w:rPr>
              <w:t>trough</w:t>
            </w:r>
          </w:p>
          <w:p w14:paraId="05D97294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  <w:r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>(mg/L)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0D43FA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  <w:r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>C</w:t>
            </w:r>
            <w:r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vertAlign w:val="subscript"/>
                <w:lang w:val="en-US" w:eastAsia="en-GB"/>
              </w:rPr>
              <w:t>eoi</w:t>
            </w:r>
          </w:p>
          <w:p w14:paraId="51F587BD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  <w:r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>(mg/L)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654729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  <w:r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>C</w:t>
            </w:r>
            <w:r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vertAlign w:val="subscript"/>
                <w:lang w:val="en-US" w:eastAsia="en-GB"/>
              </w:rPr>
              <w:t>trough</w:t>
            </w:r>
          </w:p>
          <w:p w14:paraId="6F67D725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  <w:r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>(mg/L)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B58BD1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  <w:r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>C</w:t>
            </w:r>
            <w:r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vertAlign w:val="subscript"/>
                <w:lang w:val="en-US" w:eastAsia="en-GB"/>
              </w:rPr>
              <w:t>eoi</w:t>
            </w:r>
          </w:p>
          <w:p w14:paraId="38C1C7FD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  <w:r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>(mg/L)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220082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  <w:r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>C</w:t>
            </w:r>
            <w:r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vertAlign w:val="subscript"/>
                <w:lang w:val="en-US" w:eastAsia="en-GB"/>
              </w:rPr>
              <w:t>trough</w:t>
            </w:r>
          </w:p>
          <w:p w14:paraId="1C7A85FF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  <w:r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>(mg/L)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734A66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  <w:r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>C</w:t>
            </w:r>
            <w:r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vertAlign w:val="subscript"/>
                <w:lang w:val="en-US" w:eastAsia="en-GB"/>
              </w:rPr>
              <w:t>eoi</w:t>
            </w:r>
          </w:p>
          <w:p w14:paraId="18F9FED4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</w:pPr>
            <w:r>
              <w:rPr>
                <w:rFonts w:cs="Arial"/>
                <w:b/>
                <w:bCs/>
                <w:color w:val="000000"/>
                <w:kern w:val="24"/>
                <w:sz w:val="20"/>
                <w:szCs w:val="22"/>
                <w:lang w:val="en-US" w:eastAsia="en-GB"/>
              </w:rPr>
              <w:t>(mg/L)</w:t>
            </w:r>
          </w:p>
        </w:tc>
      </w:tr>
      <w:tr w:rsidR="00C47C33" w14:paraId="4E63A71E" w14:textId="77777777" w:rsidTr="00C47C33">
        <w:trPr>
          <w:trHeight w:val="409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52F488" w14:textId="77777777" w:rsidR="00C47C33" w:rsidRDefault="00C47C33">
            <w:pPr>
              <w:spacing w:before="120" w:after="120" w:line="240" w:lineRule="auto"/>
              <w:rPr>
                <w:rFonts w:cs="Arial"/>
                <w:color w:val="000000"/>
                <w:sz w:val="20"/>
                <w:lang w:val="en-US" w:eastAsia="en-GB"/>
              </w:rPr>
            </w:pPr>
            <w:r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  <w:t xml:space="preserve">Japanese </w:t>
            </w:r>
            <w:r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  <w:br/>
              <w:t>(59 kg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7BDBA6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lang w:val="en-US" w:eastAsia="en-GB"/>
              </w:rPr>
            </w:pPr>
            <w:r>
              <w:rPr>
                <w:rFonts w:cs="Arial"/>
                <w:color w:val="000000"/>
                <w:sz w:val="20"/>
                <w:szCs w:val="36"/>
                <w:lang w:val="en-US" w:eastAsia="en-GB"/>
              </w:rPr>
              <w:t xml:space="preserve">250 mg Q3W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A64BC5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color w:val="000000"/>
                <w:kern w:val="24"/>
                <w:sz w:val="20"/>
                <w:lang w:val="en-US" w:eastAsia="en-GB"/>
              </w:rPr>
            </w:pPr>
            <w:r>
              <w:rPr>
                <w:rFonts w:cs="Arial"/>
                <w:color w:val="000000"/>
                <w:kern w:val="24"/>
                <w:sz w:val="20"/>
                <w:lang w:val="en-US" w:eastAsia="en-GB"/>
              </w:rPr>
              <w:t>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B57D97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lang w:val="en-US" w:eastAsia="en-GB"/>
              </w:rPr>
            </w:pPr>
            <w:r>
              <w:rPr>
                <w:rFonts w:cs="Arial"/>
                <w:color w:val="000000"/>
                <w:sz w:val="20"/>
                <w:lang w:val="en-US" w:eastAsia="en-GB"/>
              </w:rPr>
              <w:t xml:space="preserve">1089 (86.7)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9FC619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lang w:val="en-US" w:eastAsia="en-GB"/>
              </w:rPr>
            </w:pPr>
            <w:r>
              <w:rPr>
                <w:rFonts w:cs="Arial"/>
                <w:color w:val="000000"/>
                <w:sz w:val="20"/>
                <w:lang w:val="en-US" w:eastAsia="en-GB"/>
              </w:rPr>
              <w:t>23.9 (26.1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7F886B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lang w:val="en-US" w:eastAsia="en-GB"/>
              </w:rPr>
            </w:pPr>
            <w:r>
              <w:rPr>
                <w:rFonts w:cs="Arial"/>
                <w:color w:val="000000"/>
                <w:sz w:val="20"/>
                <w:lang w:val="en-US" w:eastAsia="en-GB"/>
              </w:rPr>
              <w:t xml:space="preserve">31.3 (7.10)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A15AD2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lang w:val="en-US" w:eastAsia="en-GB"/>
              </w:rPr>
            </w:pPr>
            <w:r>
              <w:rPr>
                <w:rFonts w:cs="Arial"/>
                <w:color w:val="000000"/>
                <w:sz w:val="20"/>
                <w:lang w:val="en-US" w:eastAsia="en-GB"/>
              </w:rPr>
              <w:t xml:space="preserve">110.8 (23.1)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25FE22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lang w:val="en-US" w:eastAsia="en-GB"/>
              </w:rPr>
            </w:pPr>
            <w:r>
              <w:rPr>
                <w:rFonts w:cs="Arial"/>
                <w:color w:val="000000"/>
                <w:sz w:val="20"/>
                <w:lang w:val="en-US" w:eastAsia="en-GB"/>
              </w:rPr>
              <w:t xml:space="preserve">52.5 (12.3)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934202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lang w:val="en-US" w:eastAsia="en-GB"/>
              </w:rPr>
            </w:pPr>
            <w:r>
              <w:rPr>
                <w:rFonts w:cs="Arial"/>
                <w:color w:val="000000"/>
                <w:sz w:val="20"/>
                <w:lang w:val="en-US" w:eastAsia="en-GB"/>
              </w:rPr>
              <w:t xml:space="preserve">194.2 (50.3)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581088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lang w:val="en-US" w:eastAsia="en-GB"/>
              </w:rPr>
            </w:pPr>
            <w:r>
              <w:rPr>
                <w:rFonts w:cs="Arial"/>
                <w:color w:val="000000"/>
                <w:sz w:val="20"/>
                <w:lang w:val="en-US" w:eastAsia="en-GB"/>
              </w:rPr>
              <w:t xml:space="preserve">55.7 (21.8)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7F0806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lang w:val="en-US" w:eastAsia="en-GB"/>
              </w:rPr>
            </w:pPr>
            <w:r>
              <w:rPr>
                <w:rFonts w:cs="Arial"/>
                <w:color w:val="000000"/>
                <w:sz w:val="20"/>
                <w:lang w:val="en-US" w:eastAsia="en-GB"/>
              </w:rPr>
              <w:t>178 (13.9)</w:t>
            </w:r>
          </w:p>
        </w:tc>
      </w:tr>
      <w:tr w:rsidR="00C47C33" w14:paraId="47471E56" w14:textId="77777777" w:rsidTr="00C47C33">
        <w:trPr>
          <w:trHeight w:val="409"/>
        </w:trPr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0F1B0A" w14:textId="77777777" w:rsidR="00C47C33" w:rsidRDefault="00C47C33">
            <w:pPr>
              <w:spacing w:before="120" w:after="120" w:line="240" w:lineRule="auto"/>
              <w:rPr>
                <w:rFonts w:cs="Arial"/>
                <w:color w:val="000000"/>
                <w:sz w:val="20"/>
                <w:lang w:val="en-US" w:eastAsia="en-GB"/>
              </w:rPr>
            </w:pPr>
            <w:r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  <w:t xml:space="preserve">Japanese </w:t>
            </w:r>
            <w:r>
              <w:rPr>
                <w:rFonts w:cs="Arial"/>
                <w:color w:val="000000"/>
                <w:kern w:val="24"/>
                <w:sz w:val="20"/>
                <w:szCs w:val="22"/>
                <w:lang w:val="en-US" w:eastAsia="en-GB"/>
              </w:rPr>
              <w:br/>
              <w:t>(55 kg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8D331D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0"/>
                <w:lang w:val="en-US" w:eastAsia="en-GB"/>
              </w:rPr>
            </w:pPr>
            <w:r>
              <w:rPr>
                <w:rFonts w:cs="Arial"/>
                <w:color w:val="000000"/>
                <w:sz w:val="20"/>
                <w:szCs w:val="36"/>
                <w:lang w:val="en-US" w:eastAsia="en-GB"/>
              </w:rPr>
              <w:t xml:space="preserve">350 mg Q3W 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EEA944" w14:textId="77777777" w:rsidR="00C47C33" w:rsidRDefault="00C47C33">
            <w:pPr>
              <w:spacing w:before="120" w:after="120" w:line="240" w:lineRule="auto"/>
              <w:jc w:val="center"/>
              <w:rPr>
                <w:rFonts w:cs="Arial"/>
                <w:color w:val="000000"/>
                <w:kern w:val="24"/>
                <w:sz w:val="20"/>
                <w:lang w:val="en-US" w:eastAsia="en-GB"/>
              </w:rPr>
            </w:pPr>
            <w:r>
              <w:rPr>
                <w:rFonts w:cs="Arial"/>
                <w:color w:val="000000"/>
                <w:kern w:val="24"/>
                <w:sz w:val="20"/>
                <w:lang w:val="en-US" w:eastAsia="en-GB"/>
              </w:rPr>
              <w:t>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E0655A" w14:textId="77777777" w:rsidR="00C47C33" w:rsidRDefault="00C47C33">
            <w:pPr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293 (198.3) 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9D0AC2" w14:textId="77777777" w:rsidR="00C47C33" w:rsidRDefault="00C47C33">
            <w:pPr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44 (3.38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B27EE1" w14:textId="77777777" w:rsidR="00C47C33" w:rsidRDefault="00C47C33">
            <w:pPr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.0 (6.9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BA65BD" w14:textId="77777777" w:rsidR="00C47C33" w:rsidRDefault="00C47C33">
            <w:pPr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45.1 (24.8) 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DDE1FF" w14:textId="77777777" w:rsidR="00C47C33" w:rsidRDefault="00C47C33">
            <w:pPr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75.2 (4.3) 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33C169" w14:textId="77777777" w:rsidR="00C47C33" w:rsidRDefault="00C47C33">
            <w:pPr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2.8 (28.2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8FC7D1" w14:textId="77777777" w:rsidR="00C47C33" w:rsidRDefault="00C47C33">
            <w:pPr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82.6 (1.6)* 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F15B43" w14:textId="77777777" w:rsidR="00C47C33" w:rsidRDefault="00C47C33">
            <w:pPr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2 (32.5)*</w:t>
            </w:r>
          </w:p>
        </w:tc>
      </w:tr>
    </w:tbl>
    <w:p w14:paraId="0E63B2F8" w14:textId="77777777" w:rsidR="00C47C33" w:rsidRDefault="00C47C33" w:rsidP="00C47C33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*Data from two patients.</w:t>
      </w:r>
    </w:p>
    <w:p w14:paraId="21D592E3" w14:textId="77777777" w:rsidR="00C47C33" w:rsidRDefault="00C47C33" w:rsidP="00C47C33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UC</w:t>
      </w:r>
      <w:r>
        <w:rPr>
          <w:sz w:val="18"/>
          <w:szCs w:val="18"/>
          <w:vertAlign w:val="subscript"/>
          <w:lang w:val="en-US"/>
        </w:rPr>
        <w:t>tau</w:t>
      </w:r>
      <w:r>
        <w:rPr>
          <w:sz w:val="18"/>
          <w:szCs w:val="18"/>
          <w:lang w:val="en-US"/>
        </w:rPr>
        <w:t>, area under the curve at end of dosing period; C</w:t>
      </w:r>
      <w:r>
        <w:rPr>
          <w:sz w:val="18"/>
          <w:szCs w:val="18"/>
          <w:vertAlign w:val="subscript"/>
          <w:lang w:val="en-US"/>
        </w:rPr>
        <w:t>eoi</w:t>
      </w:r>
      <w:r>
        <w:rPr>
          <w:sz w:val="18"/>
          <w:szCs w:val="18"/>
          <w:lang w:val="en-US"/>
        </w:rPr>
        <w:t>, maximum concentration; C</w:t>
      </w:r>
      <w:r>
        <w:rPr>
          <w:sz w:val="18"/>
          <w:szCs w:val="18"/>
          <w:vertAlign w:val="subscript"/>
          <w:lang w:val="en-US"/>
        </w:rPr>
        <w:t>trough</w:t>
      </w:r>
      <w:r>
        <w:rPr>
          <w:sz w:val="18"/>
          <w:szCs w:val="18"/>
          <w:lang w:val="en-US"/>
        </w:rPr>
        <w:t>, minimum concentration; Q3W, every 3 weeks; T</w:t>
      </w:r>
      <w:r>
        <w:rPr>
          <w:sz w:val="18"/>
          <w:szCs w:val="18"/>
          <w:vertAlign w:val="subscript"/>
          <w:lang w:val="en-US"/>
        </w:rPr>
        <w:t>1/2</w:t>
      </w:r>
      <w:r>
        <w:rPr>
          <w:sz w:val="18"/>
          <w:szCs w:val="18"/>
          <w:lang w:val="en-US"/>
        </w:rPr>
        <w:t>, half-life.</w:t>
      </w:r>
    </w:p>
    <w:p w14:paraId="1970CA2F" w14:textId="77777777" w:rsidR="00C47C33" w:rsidRDefault="00C47C33" w:rsidP="00C47C33"/>
    <w:p w14:paraId="6B4961E6" w14:textId="77777777" w:rsidR="00BD2794" w:rsidRPr="007019A2" w:rsidRDefault="00BD2794" w:rsidP="00BD2794">
      <w:pPr>
        <w:pStyle w:val="Heading1"/>
        <w:rPr>
          <w:sz w:val="24"/>
          <w:szCs w:val="24"/>
          <w:lang w:val="en-US"/>
        </w:rPr>
      </w:pPr>
      <w:r w:rsidRPr="00BE7833">
        <w:rPr>
          <w:sz w:val="24"/>
          <w:szCs w:val="24"/>
          <w:lang w:val="en-US"/>
        </w:rPr>
        <w:t>Supplementary Fig. 1. Tumor response to cemiplimab by investigator assessment</w:t>
      </w:r>
    </w:p>
    <w:p w14:paraId="793DB7AD" w14:textId="77777777" w:rsidR="00BD2794" w:rsidRPr="00BE7833" w:rsidRDefault="00BD2794" w:rsidP="00BD279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7BAFA89" wp14:editId="5B2A3EB2">
            <wp:extent cx="5647802" cy="3724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1135" t="13590" r="20064" b="5751"/>
                    <a:stretch/>
                  </pic:blipFill>
                  <pic:spPr bwMode="auto">
                    <a:xfrm>
                      <a:off x="0" y="0"/>
                      <a:ext cx="5662411" cy="37339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BC6341" w14:textId="77777777" w:rsidR="00BD2794" w:rsidRPr="00BE7833" w:rsidRDefault="00BD2794" w:rsidP="00BD2794">
      <w:pPr>
        <w:rPr>
          <w:sz w:val="18"/>
          <w:lang w:val="en-US"/>
        </w:rPr>
      </w:pPr>
      <w:r w:rsidRPr="00BE7833">
        <w:rPr>
          <w:sz w:val="18"/>
          <w:lang w:val="en-US"/>
        </w:rPr>
        <w:t xml:space="preserve">Plot shows the best percentage change in the sum of target lesion diameters from baseline for 11 patients who had at least one response evaluation. Two patients with non-target lesions were not included; both patients had best overall response of progressive disease. Lesion measurements after progression were excluded. Horizontal lines indicate criteria for partial response (≥30% decrease in the sum of target lesion diameters) and progressive disease (≥20% increase in the target lesion diameters), respectively. </w:t>
      </w:r>
    </w:p>
    <w:p w14:paraId="093894C0" w14:textId="77777777" w:rsidR="00BD2794" w:rsidRPr="00BE7833" w:rsidRDefault="00BD2794" w:rsidP="00BD2794">
      <w:pPr>
        <w:pStyle w:val="Heading1"/>
        <w:rPr>
          <w:sz w:val="24"/>
          <w:szCs w:val="24"/>
          <w:lang w:val="en-US"/>
        </w:rPr>
      </w:pPr>
      <w:r w:rsidRPr="00BE7833">
        <w:rPr>
          <w:sz w:val="24"/>
          <w:szCs w:val="24"/>
          <w:lang w:val="en-US"/>
        </w:rPr>
        <w:t>Supplementary Fig. 2. Change in target lesion over time by investigator assessment</w:t>
      </w:r>
    </w:p>
    <w:p w14:paraId="5AAF3EF3" w14:textId="77777777" w:rsidR="00BD2794" w:rsidRPr="00BE7833" w:rsidRDefault="00BD2794" w:rsidP="00BD2794">
      <w:pPr>
        <w:rPr>
          <w:lang w:val="en-US"/>
        </w:rPr>
      </w:pPr>
      <w:r w:rsidRPr="00BE7833">
        <w:rPr>
          <w:noProof/>
          <w:lang w:val="en-US"/>
        </w:rPr>
        <w:drawing>
          <wp:inline distT="0" distB="0" distL="0" distR="0" wp14:anchorId="7EB42646" wp14:editId="602D560C">
            <wp:extent cx="5731510" cy="2845435"/>
            <wp:effectExtent l="0" t="0" r="2540" b="0"/>
            <wp:docPr id="5" name="Picture 5" descr="\\PRIME-MEDICA.com\PM\Clients\SAN-REGN\IO\Manuscripts\18004039 Japan Phase 1 solid tumors\Editorial\Figures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PRIME-MEDICA.com\PM\Clients\SAN-REGN\IO\Manuscripts\18004039 Japan Phase 1 solid tumors\Editorial\Figures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45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0EC8C5" w14:textId="77777777" w:rsidR="00BD2794" w:rsidRPr="00BE7833" w:rsidRDefault="00BD2794" w:rsidP="00BD2794">
      <w:pPr>
        <w:rPr>
          <w:sz w:val="18"/>
          <w:lang w:val="en-US"/>
        </w:rPr>
      </w:pPr>
      <w:r w:rsidRPr="00BE7833">
        <w:rPr>
          <w:sz w:val="18"/>
          <w:lang w:val="en-US"/>
        </w:rPr>
        <w:t xml:space="preserve">Plot shows the </w:t>
      </w:r>
      <w:bookmarkStart w:id="1" w:name="_Hlk26439316"/>
      <w:r w:rsidRPr="00BE7833">
        <w:rPr>
          <w:sz w:val="18"/>
          <w:lang w:val="en-US"/>
        </w:rPr>
        <w:t>percent change in target lesions from baseline over time</w:t>
      </w:r>
      <w:bookmarkEnd w:id="1"/>
      <w:r w:rsidRPr="00BE7833">
        <w:rPr>
          <w:sz w:val="18"/>
          <w:lang w:val="en-US"/>
        </w:rPr>
        <w:t xml:space="preserve"> in 11 patients who had at least one response evaluation. Two patients with nontarget lesions were not included; both patients had best overall response of progressive disease. The horizontal dashed lines indicate criteria for partial response (≥30% decrease in the sum of target lesion diameters) and progressive disease (</w:t>
      </w:r>
      <w:r w:rsidRPr="00BE7833">
        <w:rPr>
          <w:sz w:val="18"/>
          <w:lang w:val="en-US"/>
        </w:rPr>
        <w:softHyphen/>
        <w:t xml:space="preserve">20% increase in the target lesion diameters). </w:t>
      </w:r>
    </w:p>
    <w:p w14:paraId="2238F4E6" w14:textId="77777777" w:rsidR="00BD2794" w:rsidRPr="00BE7833" w:rsidRDefault="00BD2794" w:rsidP="00BD2794">
      <w:pPr>
        <w:rPr>
          <w:sz w:val="18"/>
          <w:lang w:val="en-US"/>
        </w:rPr>
      </w:pPr>
      <w:r w:rsidRPr="00BE7833">
        <w:rPr>
          <w:sz w:val="18"/>
          <w:lang w:val="en-US"/>
        </w:rPr>
        <w:t>Q3W, every 3 weeks.</w:t>
      </w:r>
    </w:p>
    <w:p w14:paraId="7E17F265" w14:textId="77777777" w:rsidR="008D571B" w:rsidRDefault="008D571B"/>
    <w:sectPr w:rsidR="008D571B" w:rsidSect="00C47C33">
      <w:headerReference w:type="default" r:id="rId8"/>
      <w:footerReference w:type="default" r:id="rId9"/>
      <w:pgSz w:w="16838" w:h="11906" w:orient="landscape" w:code="9"/>
      <w:pgMar w:top="1440" w:right="1440" w:bottom="1440" w:left="1440" w:header="706" w:footer="706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B9F4B8" w14:textId="77777777" w:rsidR="0063342C" w:rsidRDefault="00703FEA">
      <w:pPr>
        <w:spacing w:after="0" w:line="240" w:lineRule="auto"/>
      </w:pPr>
      <w:r>
        <w:separator/>
      </w:r>
    </w:p>
  </w:endnote>
  <w:endnote w:type="continuationSeparator" w:id="0">
    <w:p w14:paraId="32ADA430" w14:textId="77777777" w:rsidR="0063342C" w:rsidRDefault="00703F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A883C9" w14:textId="77777777" w:rsidR="00827681" w:rsidRDefault="00BD2794">
    <w:pPr>
      <w:pStyle w:val="Footer"/>
      <w:pBdr>
        <w:top w:val="single" w:sz="4" w:space="1" w:color="auto"/>
      </w:pBdr>
      <w:spacing w:line="240" w:lineRule="auto"/>
    </w:pPr>
    <w:r>
      <w:tab/>
    </w:r>
    <w:r>
      <w:tab/>
    </w:r>
    <w:r>
      <w:rPr>
        <w:snapToGrid w:val="0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7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4AE5B2" w14:textId="77777777" w:rsidR="0063342C" w:rsidRDefault="00703FEA">
      <w:pPr>
        <w:spacing w:after="0" w:line="240" w:lineRule="auto"/>
      </w:pPr>
      <w:r>
        <w:separator/>
      </w:r>
    </w:p>
  </w:footnote>
  <w:footnote w:type="continuationSeparator" w:id="0">
    <w:p w14:paraId="2FA8A5BB" w14:textId="77777777" w:rsidR="0063342C" w:rsidRDefault="00703F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F894A8" w14:textId="77777777" w:rsidR="00827681" w:rsidRDefault="00BD2794" w:rsidP="00E93F29">
    <w:pPr>
      <w:pStyle w:val="Header"/>
      <w:pBdr>
        <w:bottom w:val="single" w:sz="4" w:space="1" w:color="auto"/>
      </w:pBdr>
      <w:tabs>
        <w:tab w:val="clear" w:pos="4507"/>
        <w:tab w:val="center" w:pos="3402"/>
      </w:tabs>
      <w:spacing w:after="120"/>
      <w:rPr>
        <w:sz w:val="10"/>
      </w:rPr>
    </w:pPr>
    <w:r>
      <w:tab/>
    </w:r>
    <w:r>
      <w:tab/>
      <w:t>Kitano et al Cemiplimab Phase 1 Japan manuscrip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794"/>
    <w:rsid w:val="001E4CA3"/>
    <w:rsid w:val="00275958"/>
    <w:rsid w:val="004D5860"/>
    <w:rsid w:val="0063342C"/>
    <w:rsid w:val="00703FEA"/>
    <w:rsid w:val="008D571B"/>
    <w:rsid w:val="00BD2794"/>
    <w:rsid w:val="00C47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AE612"/>
  <w15:chartTrackingRefBased/>
  <w15:docId w15:val="{85178A10-0E41-40EE-849D-F6018FAC7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2794"/>
    <w:pPr>
      <w:spacing w:after="240" w:line="480" w:lineRule="auto"/>
    </w:pPr>
    <w:rPr>
      <w:rFonts w:ascii="Arial" w:eastAsia="Times New Roman" w:hAnsi="Arial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BD2794"/>
    <w:pPr>
      <w:keepNext/>
      <w:pageBreakBefore/>
      <w:spacing w:after="120"/>
      <w:outlineLvl w:val="0"/>
    </w:pPr>
    <w:rPr>
      <w:b/>
      <w:kern w:val="28"/>
      <w:sz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D2794"/>
    <w:rPr>
      <w:rFonts w:ascii="Arial" w:eastAsia="Times New Roman" w:hAnsi="Arial" w:cs="Times New Roman"/>
      <w:b/>
      <w:kern w:val="28"/>
      <w:sz w:val="30"/>
      <w:szCs w:val="20"/>
    </w:rPr>
  </w:style>
  <w:style w:type="paragraph" w:styleId="Header">
    <w:name w:val="header"/>
    <w:basedOn w:val="Normal"/>
    <w:link w:val="HeaderChar"/>
    <w:rsid w:val="00BD2794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BD2794"/>
    <w:rPr>
      <w:rFonts w:ascii="Arial" w:eastAsia="Times New Roman" w:hAnsi="Arial" w:cs="Times New Roman"/>
      <w:sz w:val="18"/>
      <w:szCs w:val="20"/>
    </w:rPr>
  </w:style>
  <w:style w:type="paragraph" w:styleId="Footer">
    <w:name w:val="footer"/>
    <w:basedOn w:val="Normal"/>
    <w:link w:val="FooterChar"/>
    <w:rsid w:val="00BD2794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BD2794"/>
    <w:rPr>
      <w:rFonts w:ascii="Arial" w:eastAsia="Times New Roman" w:hAnsi="Arial" w:cs="Times New Roman"/>
      <w:sz w:val="18"/>
      <w:szCs w:val="20"/>
    </w:rPr>
  </w:style>
  <w:style w:type="character" w:styleId="PageNumber">
    <w:name w:val="page number"/>
    <w:rsid w:val="00BD2794"/>
    <w:rPr>
      <w:rFonts w:ascii="Arial" w:hAnsi="Arial"/>
      <w:color w:val="auto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0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1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8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spsfl1</cp:lastModifiedBy>
  <cp:revision>4</cp:revision>
  <dcterms:created xsi:type="dcterms:W3CDTF">2020-09-02T18:25:00Z</dcterms:created>
  <dcterms:modified xsi:type="dcterms:W3CDTF">2020-10-06T13:24:00Z</dcterms:modified>
</cp:coreProperties>
</file>